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FCA447F" w14:textId="77777777" w:rsidR="001370D1" w:rsidRPr="001370D1" w:rsidRDefault="001370D1" w:rsidP="001370D1">
      <w:pPr>
        <w:pStyle w:val="Heading2"/>
        <w:rPr>
          <w:sz w:val="20"/>
          <w:szCs w:val="20"/>
        </w:rPr>
      </w:pPr>
      <w:r w:rsidRPr="001370D1">
        <w:rPr>
          <w:color w:val="000000" w:themeColor="text1"/>
          <w:sz w:val="20"/>
          <w:szCs w:val="20"/>
        </w:rPr>
        <w:t xml:space="preserve">Switching from a 6° to a 20° Valgus Prosthetic Trochlear Groove Improved the Forgotten Joint and Oxford Knee Scores after Kinematically Aligned Total Knee Arthroplasty 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9CAEFD8" w:rsidR="00F50592" w:rsidRDefault="00DE5CC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397B931C" w:rsidR="00F50592" w:rsidRDefault="00DE5CC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46241DED" w:rsidR="00F50592" w:rsidRDefault="00DE5CC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10D7C093" w:rsidR="00F50592" w:rsidRDefault="00DE5CC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proofErr w:type="spellStart"/>
      <w:r w:rsidR="00682929">
        <w:rPr>
          <w:rFonts w:ascii="Arial" w:hAnsi="Arial" w:cs="Arial"/>
          <w:sz w:val="20"/>
        </w:rPr>
        <w:t>Medacta</w:t>
      </w:r>
      <w:proofErr w:type="spellEnd"/>
      <w:r w:rsidR="00274FED">
        <w:rPr>
          <w:rFonts w:ascii="Arial" w:hAnsi="Arial" w:cs="Arial"/>
          <w:sz w:val="20"/>
        </w:rPr>
        <w:t xml:space="preserve">, Think Surgical, </w:t>
      </w:r>
      <w:r w:rsidR="00CD04F7">
        <w:rPr>
          <w:rFonts w:ascii="Arial" w:hAnsi="Arial" w:cs="Arial"/>
          <w:sz w:val="20"/>
        </w:rPr>
        <w:t>Smith and Nephew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4F6D194" w:rsidR="00F50592" w:rsidRDefault="0070230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345B9DFB" w:rsidR="00F50592" w:rsidRDefault="0070230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04C4CF81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70230A">
        <w:rPr>
          <w:rFonts w:ascii="Arial" w:hAnsi="Arial" w:cs="Arial"/>
          <w:sz w:val="20"/>
        </w:rPr>
        <w:tab/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3F9291BC" w:rsidR="00F50592" w:rsidRDefault="0070230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5A79FF4" w:rsidR="00F50592" w:rsidRDefault="0070230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A1419A"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EF069F8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70230A">
        <w:rPr>
          <w:rFonts w:ascii="Arial" w:hAnsi="Arial" w:cs="Arial"/>
          <w:sz w:val="20"/>
        </w:rPr>
        <w:tab/>
      </w:r>
      <w:r w:rsidR="007874E0">
        <w:rPr>
          <w:rFonts w:ascii="Arial" w:hAnsi="Arial" w:cs="Arial"/>
          <w:sz w:val="20"/>
        </w:rPr>
        <w:t>KSSTA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46691290" w:rsidR="00F50592" w:rsidRPr="00F50592" w:rsidRDefault="0070230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3D2126D5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5EBA3256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22FD710" w:rsidR="0084548A" w:rsidRDefault="00DC79F1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305A82D0" wp14:editId="2900C006">
                <wp:simplePos x="0" y="0"/>
                <wp:positionH relativeFrom="column">
                  <wp:posOffset>2678361</wp:posOffset>
                </wp:positionH>
                <wp:positionV relativeFrom="paragraph">
                  <wp:posOffset>-258640</wp:posOffset>
                </wp:positionV>
                <wp:extent cx="1482480" cy="649440"/>
                <wp:effectExtent l="38100" t="38100" r="16510" b="36830"/>
                <wp:wrapNone/>
                <wp:docPr id="1170669839" name="Freihand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482480" cy="649440"/>
                      </w14:xfrm>
                    </w14:contentPart>
                  </a:graphicData>
                </a:graphic>
              </wp:anchor>
            </w:drawing>
          </mc:Choice>
          <mc:Fallback xmlns:w16sdtfl="http://schemas.microsoft.com/office/word/2024/wordml/sdtformatlock">
            <w:pict>
              <v:shapetype w14:anchorId="5AF75701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Freihand 1" o:spid="_x0000_s1026" type="#_x0000_t75" style="position:absolute;margin-left:210.4pt;margin-top:-20.85pt;width:117.75pt;height:52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">
                <v:imagedata r:id="rId6" o:title=""/>
              </v:shape>
            </w:pict>
          </mc:Fallback>
        </mc:AlternateContent>
      </w:r>
    </w:p>
    <w:p w14:paraId="214DD948" w14:textId="4FF809D9" w:rsidR="0084548A" w:rsidRPr="00F50592" w:rsidRDefault="0070230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Alexander </w:t>
      </w:r>
      <w:proofErr w:type="spellStart"/>
      <w:r>
        <w:rPr>
          <w:rFonts w:ascii="Arial" w:hAnsi="Arial" w:cs="Arial"/>
          <w:sz w:val="20"/>
        </w:rPr>
        <w:t>Nedopil</w:t>
      </w:r>
      <w:proofErr w:type="spellEnd"/>
      <w:r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9145EB">
        <w:rPr>
          <w:rFonts w:ascii="Arial" w:hAnsi="Arial" w:cs="Arial"/>
          <w:sz w:val="20"/>
        </w:rPr>
        <w:t>0</w:t>
      </w:r>
      <w:r w:rsidR="00346BB3">
        <w:rPr>
          <w:rFonts w:ascii="Arial" w:hAnsi="Arial" w:cs="Arial"/>
          <w:sz w:val="20"/>
        </w:rPr>
        <w:t>7</w:t>
      </w:r>
      <w:r w:rsidR="00DC79F1">
        <w:rPr>
          <w:rFonts w:ascii="Arial" w:hAnsi="Arial" w:cs="Arial"/>
          <w:sz w:val="20"/>
        </w:rPr>
        <w:t>/</w:t>
      </w:r>
      <w:r w:rsidR="00346BB3">
        <w:rPr>
          <w:rFonts w:ascii="Arial" w:hAnsi="Arial" w:cs="Arial"/>
          <w:sz w:val="20"/>
        </w:rPr>
        <w:t>09</w:t>
      </w:r>
      <w:r w:rsidR="00DC79F1">
        <w:rPr>
          <w:rFonts w:ascii="Arial" w:hAnsi="Arial" w:cs="Arial"/>
          <w:sz w:val="20"/>
        </w:rPr>
        <w:t>/2</w:t>
      </w:r>
      <w:r w:rsidR="009145EB">
        <w:rPr>
          <w:rFonts w:ascii="Arial" w:hAnsi="Arial" w:cs="Arial"/>
          <w:sz w:val="20"/>
        </w:rPr>
        <w:t>5</w:t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25710C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0098650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0516"/>
    <w:rsid w:val="00026D8A"/>
    <w:rsid w:val="00027887"/>
    <w:rsid w:val="000330BA"/>
    <w:rsid w:val="000422D7"/>
    <w:rsid w:val="0006440E"/>
    <w:rsid w:val="000B4B24"/>
    <w:rsid w:val="000B7D4C"/>
    <w:rsid w:val="000C7BCF"/>
    <w:rsid w:val="000D7513"/>
    <w:rsid w:val="001137A1"/>
    <w:rsid w:val="001370D1"/>
    <w:rsid w:val="00145D55"/>
    <w:rsid w:val="001618C4"/>
    <w:rsid w:val="001F20F5"/>
    <w:rsid w:val="00204204"/>
    <w:rsid w:val="00220363"/>
    <w:rsid w:val="00250474"/>
    <w:rsid w:val="00253F11"/>
    <w:rsid w:val="0025710C"/>
    <w:rsid w:val="00264F05"/>
    <w:rsid w:val="00267B85"/>
    <w:rsid w:val="00274313"/>
    <w:rsid w:val="00274FED"/>
    <w:rsid w:val="00293005"/>
    <w:rsid w:val="002B305D"/>
    <w:rsid w:val="002C2E5F"/>
    <w:rsid w:val="002D19D9"/>
    <w:rsid w:val="002F3808"/>
    <w:rsid w:val="00317AA3"/>
    <w:rsid w:val="00323981"/>
    <w:rsid w:val="003355F6"/>
    <w:rsid w:val="00341489"/>
    <w:rsid w:val="00346BB3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2929"/>
    <w:rsid w:val="006866F7"/>
    <w:rsid w:val="006970DE"/>
    <w:rsid w:val="006B2DA8"/>
    <w:rsid w:val="006B3CD0"/>
    <w:rsid w:val="006C0BEA"/>
    <w:rsid w:val="006E0DAC"/>
    <w:rsid w:val="006E2817"/>
    <w:rsid w:val="0070230A"/>
    <w:rsid w:val="007225EC"/>
    <w:rsid w:val="00741CE5"/>
    <w:rsid w:val="007428A7"/>
    <w:rsid w:val="007512EE"/>
    <w:rsid w:val="00752D4B"/>
    <w:rsid w:val="00767B72"/>
    <w:rsid w:val="00775D91"/>
    <w:rsid w:val="007874E0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145EB"/>
    <w:rsid w:val="00923324"/>
    <w:rsid w:val="00942056"/>
    <w:rsid w:val="0094788C"/>
    <w:rsid w:val="0095534F"/>
    <w:rsid w:val="00960E2B"/>
    <w:rsid w:val="00965F58"/>
    <w:rsid w:val="009A648E"/>
    <w:rsid w:val="00A1419A"/>
    <w:rsid w:val="00A30513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04F7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C79F1"/>
    <w:rsid w:val="00DE5CCC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371E614D-BC89-B149-81AC-0237B03E4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70D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70D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2-08T07:14:58.655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842 347 24575,'-31'0'0,"1"4"0,-29 15 0,-6 5 0,-11 8 0,7-3 0,-2 6 0,9 1 0,6-1 0,-21 10 0,25-10 0,4-1 0,5-4 0,11-3 0,10-5 0,5-4 0,7-3 0,1 1 0,2-3 0,4 3 0,0-1 0,3-2 0,0 6 0,0-2 0,0-1 0,0 0 0,0-4 0,0 0 0,5 1 0,10-3 0,6-1 0,8-2 0,5 1 0,-4-1 0,9 1 0,0-4 0,-3 3 0,8-6 0,-9 5 0,4-5 0,0 3 0,1-4 0,-1 0 0,5 0 0,-3 0 0,9 0 0,-10 0 0,5 0 0,5-8 0,-3-6 0,4-7 0,0-9 0,-8 0 0,10-10 0,-8 0 0,-6 0 0,4-3 0,-12 5 0,7-1 0,-9-1 0,-10 12 0,-4-9 0,-11 11 0,-1 0 0,-20 1 0,-10 9 0,-25 0 0,-12 7 0,-7 5 0,-13 4 0,-9 0 0,43 0 0,-1 0 0,0 4 0,1 1 0,-1 0 0,2 2 0,-20 11 0,-11 6 0,32-3 0,-10 2 0,14-3 0,13-5 0,6-4 0,12-2 0,4-3 0,6-1 0,1 4 0,2 3 0,14 6 0,19 11 0,45 6 0,-30-14 0,4 1-759,13 2 1,4-1 758,2-1 0,3-2-1026,7 0 0,3-3 1026,9 1 0,0-4 0,-16-3 0,-1-2 0,13 2 0,0-3 0,-19-4 0,-1-2-561,5 2 1,-1-2 560,1-2 0,-5 0 0,24 0 0,-30 0 0,-2 0 0,5-4 1264,17 0-1264,-39-4 2068,-19 0-2068,-4 2 1358,-5-1-1358,-7 4 0,0-5 0,-3-3 0,-3-5 0,0-4 0,-3-4 0,0-6 0,0 0 0,-6-4 0,-7 4 0,-5 3 0,-13 0 0,-1 4 0,-12 10 0,3 3 0,1 10 0,-3 0 0,7 0 0,-9 0 0,10 6 0,6-1 0,8 7 0,5-5 0,7 2 0,3 0 0,4-3 0,2 5 0,17 0 0,10 0 0,24 5 0,13-6 0,-3-3 0,4 0 0,-9-4 0,1-1-453,18 1 0,1-1 453,-16-2 0,-4 0 0,-4-4 0,-2-2 0,42-9 0,-8-14 0,-27 1 0,5-8 0,-27 3 0,8-7 0,-7-14 0,-13 5 0,-5-15 0,-14 6 0,-8-5 0,-19-3 0,-18 3 0,-23 9 0,22 27 0,-5 3-43,-3 6 1,-2 4 42,-2-1 0,-3 3 0,-4 5 0,-2 3 0,8 1 0,0 1 0,0 1 0,1 2 0,-39 8 0,9 10 0,27 4-254,0 12 254,19-6 0,0 9 0,5-4 0,9-3 0,5-2 0,12-4 0,0 9 977,7-4-977,6 0 268,15 0-268,8-3 0,19 8 0,1 1 0,9-4 0,2-1 0,3-4 0,7-3 0,12 2 0,-8-11 0,1 1 0,-18-11 0,-11-1 0,-7-4 0,-9 0 0,-9 0 0,-6 0 0,-6 0 0,0 0 0,-4 0 0,-1 2 0,-5 1 0,-8 3 0,-5 0 0,-6 4 0,0 0 0,0 4 0,0-1 0,0 0 0,0 1 0,3-2 0,1-2 0,4 2 0,3-6 0,0 3 0,4-4 0,-1 1 0,3-1 0,1 1 0,2-1 0,2 0 0,7 1 0,5 1 0,10-1 0,1 1 0,4 4 0,0 0 0,0 4 0,-4-4 0,-4 1 0,-5-5 0,-7 2 0,0 0 0,-6 0 0,-1 3 0,-2 4 0,-8-3 0,-12 8 0,-22 0 0,-11 0 0,-23 2 0,3-8 0,-18 0 0,29-6 0,-11-4 0,25-1 0,-3-4 0,15 0 0,7 0 0,16 0 0,3 2 0,25 5 0,33 22 0,39 16-1592,-21-12 0,3 1 1592,-10-2 0,3 1 0,24 6 0,2 0 0,-18-1 0,1-1 0,-10-11 0,3-1 0,-1 0 0,22 15 0,0-3 0,-1-9 0,-3-4 0,-24-5 0,-3-2 0,3-2 0,-3-4 0,20 0 0,-24-5 0,-1-2 0,22 1 0,12-43 0,-54-6 0,7-43 0,-31-6-295,-2 43 0,-1-1 295,-1 0 0,-2 1 0,-5-1 0,-2 2 0,-14-43 3007,-7 26-3007,-8-2 0,7 23 0,-10 0 0,-11 0 0,8 18 696,-14 8-696,11 12 71,-5 7-71,-6 0 0,15 0 0,-12 0 0,12 8 0,-3 1 0,5 6 0,10 0 0,6-4 0,7-2 0,4-3 0,7 0 0,9-3 0,20 0 0,16-16 0,32-3 0,8-18 0,13 2-3392,-41 9 0,0-1 3392,-3 5 0,-1-1 0,3-6 0,-2 0 0,36-16 0,-2-8 0,-25 17-4537,7-9 4537,-29 17 0,5 0 0,-17 7 0,-3-2 0,-12 6 4537,-2-14-4537,-16 10 0,-63-29 0,24 27 0,-3 1 0,-8-3 0,-4 3 2730,-9 2 1,0 5-2731,16 8 0,0 2 0,-12-1 0,1 1-249,17 1 0,1 2 249,-6-2 0,3 2 0,-17 12 0,-9-3 0,16 16 0,22-9 0,6 2 1288,15-8-1288,4-2 533,9-3-533,2-1 0,5 1 0,0-1 0,0 1 0,9 3 0,2 1 0,13 4 0,2 4 0,22 8 0,-13-5 0,12 2 0,-18-9 0,-4-7 0,3 4 0,-6-5 0,2-2 0,-4-1 0,0-3 0,4 0 0,-3 0 0,7 0 0,-3 0 0,4-6 0,5 1 0,-4-9 0,-9 9 0,-9-2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0</Words>
  <Characters>1771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FLICT OF INTEREST STATEMENT</vt:lpstr>
      <vt:lpstr>CONFLICT OF INTEREST STATEMENT</vt:lpstr>
    </vt:vector>
  </TitlesOfParts>
  <Company>Rothman Institute</Company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hmed Isam Zabiba</cp:lastModifiedBy>
  <cp:revision>3</cp:revision>
  <cp:lastPrinted>2010-11-04T03:19:00Z</cp:lastPrinted>
  <dcterms:created xsi:type="dcterms:W3CDTF">2025-06-10T02:01:00Z</dcterms:created>
  <dcterms:modified xsi:type="dcterms:W3CDTF">2025-06-10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10b7cc8-bbd5-45a9-849d-b650c46980f3_Enabled">
    <vt:lpwstr>true</vt:lpwstr>
  </property>
  <property fmtid="{D5CDD505-2E9C-101B-9397-08002B2CF9AE}" pid="3" name="MSIP_Label_f10b7cc8-bbd5-45a9-849d-b650c46980f3_SetDate">
    <vt:lpwstr>2022-04-26T05:55:20Z</vt:lpwstr>
  </property>
  <property fmtid="{D5CDD505-2E9C-101B-9397-08002B2CF9AE}" pid="4" name="MSIP_Label_f10b7cc8-bbd5-45a9-849d-b650c46980f3_Method">
    <vt:lpwstr>Privileged</vt:lpwstr>
  </property>
  <property fmtid="{D5CDD505-2E9C-101B-9397-08002B2CF9AE}" pid="5" name="MSIP_Label_f10b7cc8-bbd5-45a9-849d-b650c46980f3_Name">
    <vt:lpwstr>f10b7cc8-bbd5-45a9-849d-b650c46980f3</vt:lpwstr>
  </property>
  <property fmtid="{D5CDD505-2E9C-101B-9397-08002B2CF9AE}" pid="6" name="MSIP_Label_f10b7cc8-bbd5-45a9-849d-b650c46980f3_SiteId">
    <vt:lpwstr>d931cb4a-3984-4328-9fb6-96d7d7fd51b0</vt:lpwstr>
  </property>
  <property fmtid="{D5CDD505-2E9C-101B-9397-08002B2CF9AE}" pid="7" name="MSIP_Label_f10b7cc8-bbd5-45a9-849d-b650c46980f3_ActionId">
    <vt:lpwstr>32469245-519c-4637-af43-160bf9f40003</vt:lpwstr>
  </property>
  <property fmtid="{D5CDD505-2E9C-101B-9397-08002B2CF9AE}" pid="8" name="MSIP_Label_f10b7cc8-bbd5-45a9-849d-b650c46980f3_ContentBits">
    <vt:lpwstr>0</vt:lpwstr>
  </property>
</Properties>
</file>